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1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552"/>
        <w:gridCol w:w="142"/>
        <w:gridCol w:w="425"/>
        <w:gridCol w:w="153"/>
        <w:gridCol w:w="594"/>
        <w:gridCol w:w="185"/>
        <w:gridCol w:w="666"/>
        <w:gridCol w:w="191"/>
        <w:gridCol w:w="518"/>
        <w:gridCol w:w="338"/>
        <w:gridCol w:w="2497"/>
        <w:gridCol w:w="338"/>
        <w:gridCol w:w="370"/>
        <w:gridCol w:w="338"/>
        <w:gridCol w:w="229"/>
        <w:gridCol w:w="338"/>
        <w:gridCol w:w="229"/>
        <w:gridCol w:w="338"/>
        <w:gridCol w:w="567"/>
        <w:gridCol w:w="338"/>
        <w:gridCol w:w="520"/>
        <w:gridCol w:w="338"/>
        <w:gridCol w:w="550"/>
        <w:gridCol w:w="338"/>
        <w:gridCol w:w="470"/>
        <w:gridCol w:w="325"/>
        <w:gridCol w:w="13"/>
      </w:tblGrid>
      <w:tr w:rsidR="003B21E3" w:rsidRPr="003B21E3" w:rsidTr="003B21E3">
        <w:trPr>
          <w:gridAfter w:val="1"/>
          <w:wAfter w:w="13" w:type="dxa"/>
          <w:trHeight w:val="300"/>
        </w:trPr>
        <w:tc>
          <w:tcPr>
            <w:tcW w:w="15163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GENE ONTOLOGY WT-BPIFB4 VS EMPTY VECTOR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21E3" w:rsidRPr="003B21E3" w:rsidTr="003B21E3">
        <w:trPr>
          <w:gridAfter w:val="1"/>
          <w:wAfter w:w="13" w:type="dxa"/>
          <w:trHeight w:val="300"/>
        </w:trPr>
        <w:tc>
          <w:tcPr>
            <w:tcW w:w="15163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iological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rocess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Analysis</w:t>
            </w:r>
          </w:p>
        </w:tc>
      </w:tr>
      <w:tr w:rsidR="003B21E3" w:rsidRPr="003B21E3" w:rsidTr="003B21E3">
        <w:trPr>
          <w:gridAfter w:val="2"/>
          <w:wAfter w:w="338" w:type="dxa"/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Term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ount</w:t>
            </w:r>
            <w:proofErr w:type="spellEnd"/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OG(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Genes</w:t>
            </w:r>
            <w:proofErr w:type="spellEnd"/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Pop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Hits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old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Enrichment</w:t>
            </w:r>
            <w:proofErr w:type="spellEnd"/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3B21E3" w:rsidRPr="003B21E3" w:rsidTr="003B21E3">
        <w:trPr>
          <w:gridAfter w:val="2"/>
          <w:wAfter w:w="338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07275~multicellular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organism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118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08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9650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SHOX2, SATB2, HYDIN, NNAT, SEMA3E, PSME4, SEMA3A, UTP14B, QK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87548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7071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7071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,69798</w:t>
            </w:r>
          </w:p>
        </w:tc>
      </w:tr>
      <w:tr w:rsidR="003B21E3" w:rsidRPr="003B21E3" w:rsidTr="003B21E3">
        <w:trPr>
          <w:gridAfter w:val="2"/>
          <w:wAfter w:w="338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50919~negative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chemotaxis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4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4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257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SEMA3E, SEMA3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5,28951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5,07817</w:t>
            </w:r>
          </w:p>
        </w:tc>
      </w:tr>
      <w:tr w:rsidR="003B21E3" w:rsidRPr="003B21E3" w:rsidTr="003B21E3">
        <w:trPr>
          <w:gridAfter w:val="2"/>
          <w:wAfter w:w="338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48843~negative regulation of axon extension involved in axon guidanc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4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4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257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SEMA3E, SEMA3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5,28951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5,07817</w:t>
            </w:r>
          </w:p>
        </w:tc>
      </w:tr>
      <w:tr w:rsidR="003B21E3" w:rsidRPr="003B21E3" w:rsidTr="003B21E3">
        <w:trPr>
          <w:gridAfter w:val="2"/>
          <w:wAfter w:w="338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71310~cellular response to organic substanc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4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94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265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SATB2, NR4A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9,9250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98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3,69902</w:t>
            </w:r>
          </w:p>
        </w:tc>
      </w:tr>
      <w:tr w:rsidR="003B21E3" w:rsidRPr="003B21E3" w:rsidTr="003B21E3">
        <w:trPr>
          <w:gridAfter w:val="2"/>
          <w:wAfter w:w="338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71526~semaphorin-plexin signaling pathwa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4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96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142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SEMA3E, SEMA3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9,3390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74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4,74317</w:t>
            </w:r>
          </w:p>
        </w:tc>
      </w:tr>
      <w:tr w:rsidR="003B21E3" w:rsidRPr="003B21E3" w:rsidTr="003B21E3">
        <w:trPr>
          <w:gridAfter w:val="2"/>
          <w:wAfter w:w="338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03341~cilium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4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99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22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NAH10, HYDIN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,78649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887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5,74593</w:t>
            </w:r>
          </w:p>
        </w:tc>
      </w:tr>
      <w:tr w:rsidR="003B21E3" w:rsidRPr="003B21E3" w:rsidTr="003B21E3">
        <w:trPr>
          <w:gridAfter w:val="2"/>
          <w:wAfter w:w="338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21E3" w:rsidRPr="003B21E3" w:rsidTr="003B21E3">
        <w:trPr>
          <w:gridAfter w:val="2"/>
          <w:wAfter w:w="338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21E3" w:rsidRPr="003B21E3" w:rsidTr="003B21E3">
        <w:trPr>
          <w:gridAfter w:val="1"/>
          <w:wAfter w:w="13" w:type="dxa"/>
          <w:trHeight w:val="300"/>
        </w:trPr>
        <w:tc>
          <w:tcPr>
            <w:tcW w:w="15163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KEGG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athway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analysis</w:t>
            </w:r>
            <w:proofErr w:type="spellEnd"/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Term</w:t>
            </w:r>
            <w:proofErr w:type="spellEnd"/>
          </w:p>
        </w:tc>
        <w:tc>
          <w:tcPr>
            <w:tcW w:w="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ount</w:t>
            </w:r>
            <w:proofErr w:type="spellEnd"/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OG(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Genes</w:t>
            </w:r>
            <w:proofErr w:type="spellEnd"/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Pop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Hits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old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Enrichment</w:t>
            </w:r>
            <w:proofErr w:type="spellEnd"/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</w:t>
            </w:r>
            <w:proofErr w:type="gram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5016:Huntington's</w:t>
            </w:r>
            <w:proofErr w:type="gramEnd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45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01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,7106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NAH10, DNAH12, UQCRH, DNAH3, COX5B, NDUFA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0,17128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602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602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6712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</w:t>
            </w:r>
            <w:proofErr w:type="gram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5010:Alzheimer's</w:t>
            </w:r>
            <w:proofErr w:type="gramEnd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96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32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8780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UQCRH, IDE, COX5B, NDUFA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,58536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3853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8669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0,82161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</w:t>
            </w:r>
            <w:proofErr w:type="gram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0190:Oxidative</w:t>
            </w:r>
            <w:proofErr w:type="gramEnd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phosphorylation</w:t>
            </w:r>
            <w:proofErr w:type="spellEnd"/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72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587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2306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UQCRH, COX5B, NDUFA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,24429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4717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6535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0,58067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</w:t>
            </w:r>
            <w:proofErr w:type="gram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3010:Ribosome</w:t>
            </w:r>
            <w:proofErr w:type="gramEnd"/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72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33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982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RPS27, RPS29, RPL2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,94453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6851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9782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3,00666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</w:t>
            </w:r>
            <w:proofErr w:type="gram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5012:Parkinson's</w:t>
            </w:r>
            <w:proofErr w:type="gramEnd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72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64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774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UQCRH, COX5B, NDUFA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,7581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8137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4711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4,60867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</w:t>
            </w:r>
            <w:proofErr w:type="gram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4932:Non</w:t>
            </w:r>
            <w:proofErr w:type="gramEnd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-alcoholic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atty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liver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isease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(NAFLD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72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28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377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UQCRH, COX5B, NDUFA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,4137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0402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2335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7,76745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21E3" w:rsidRPr="003B21E3" w:rsidTr="003B21E3">
        <w:trPr>
          <w:gridAfter w:val="1"/>
          <w:wAfter w:w="13" w:type="dxa"/>
          <w:trHeight w:val="300"/>
        </w:trPr>
        <w:tc>
          <w:tcPr>
            <w:tcW w:w="15163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Molecular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unction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analysis</w:t>
            </w:r>
            <w:proofErr w:type="spellEnd"/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Term</w:t>
            </w:r>
            <w:proofErr w:type="spellEnd"/>
          </w:p>
        </w:tc>
        <w:tc>
          <w:tcPr>
            <w:tcW w:w="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ount</w:t>
            </w:r>
            <w:proofErr w:type="spellEnd"/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OG(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Genes</w:t>
            </w:r>
            <w:proofErr w:type="spellEnd"/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Pop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Hits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old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Enrichment</w:t>
            </w:r>
            <w:proofErr w:type="spellEnd"/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05518~collagen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72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05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9756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VWF, THBS4, RELL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,8741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72382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72382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1,50769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lastRenderedPageBreak/>
              <w:t>GOTERM_MF_DIRECT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03777~microtubule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otor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72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71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7663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NAH10, DNAH12, DNAH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4,6523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7636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4838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,01343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38191~neuropilin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48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09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6797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SEMA3E, SEMA3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92,7978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2240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7347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1,56295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30215~semaphorin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receptor</w:t>
            </w:r>
            <w:proofErr w:type="spellEnd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48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539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2678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SEMA3E, SEMA3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5,3515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878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1328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7,15366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45499~chemorepellent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48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88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620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SEMA3E, SEMA3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7,4956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82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2207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5,96328</w:t>
            </w:r>
          </w:p>
        </w:tc>
      </w:tr>
      <w:tr w:rsidR="003B21E3" w:rsidRPr="003B21E3" w:rsidTr="003B21E3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16887~ATPase </w:t>
            </w:r>
            <w:proofErr w:type="spellStart"/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72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975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107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NAH10, DNAH12, ID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,5678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7381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1E3" w:rsidRPr="003B21E3" w:rsidRDefault="003B21E3" w:rsidP="003B21E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3B21E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9,27320</w:t>
            </w:r>
          </w:p>
        </w:tc>
      </w:tr>
    </w:tbl>
    <w:p w:rsidR="003B21E3" w:rsidRDefault="003B21E3"/>
    <w:sectPr w:rsidR="003B21E3" w:rsidSect="003B21E3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Corpo)">
    <w:altName w:val="Calibri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E3"/>
    <w:rsid w:val="000D5A2C"/>
    <w:rsid w:val="003B21E3"/>
    <w:rsid w:val="0060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CCA1FDB-3C1A-324C-904E-35E8A6835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88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IAGLIA (eciaglia@unisa.it)</dc:creator>
  <cp:keywords/>
  <dc:description/>
  <cp:lastModifiedBy>Elena CIAGLIA (eciaglia@unisa.it)</cp:lastModifiedBy>
  <cp:revision>2</cp:revision>
  <dcterms:created xsi:type="dcterms:W3CDTF">2020-05-26T11:32:00Z</dcterms:created>
  <dcterms:modified xsi:type="dcterms:W3CDTF">2020-05-26T11:32:00Z</dcterms:modified>
</cp:coreProperties>
</file>